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5. Primers used in this study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4022"/>
        <w:gridCol w:w="4034"/>
      </w:tblGrid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2"/>
              </w:rPr>
              <w:t>Primers used in molecular cloning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smid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 sequenc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 sequence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C1098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tcccatggaaagtctccgtcgcctc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tccccgggactgcgatcatcatcgac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BC1153 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aggccatggttttcccccatttcgctccg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aggcccggggctcaattaccttgatgtgaccacg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C128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cgtcaacactcttctgcgatc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gatcacatgtctgacgaagtgtcg-3`</w:t>
            </w:r>
          </w:p>
        </w:tc>
      </w:tr>
      <w:tr>
        <w:trPr>
          <w:trHeight w:val="468" w:hRule="atLeast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2"/>
              </w:rPr>
              <w:t>Primers used in rescue experiments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 sequenc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 sequence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a-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5`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caggtataacatcttttcc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5`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gtgagagacatattactgctag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-25.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5`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tcaacgttgacttgcgtctcg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5`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aacccgacttgtaagttgcttgc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-25.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5`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ttggttggtaacgagagttgagg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5`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gtcctatgacttaccacctccacc-3`</w:t>
            </w:r>
          </w:p>
        </w:tc>
      </w:tr>
      <w:tr>
        <w:trPr>
          <w:trHeight w:val="468" w:hRule="atLeast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2"/>
              </w:rPr>
              <w:t>Primers used in RT-PCR and qPCR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ward sequenc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erse sequence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-1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a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caggaattgctgatcgtatgcagaa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tggagagggaagcgaggataga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-25.1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a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tgttatcaaggtcgtctagtg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taaatcattctccgattccgt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-25.2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b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ctagagacatttgaggagga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gatggcgttcttgatgtgac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-25.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ggcatattaagggagctcaaagcc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cacttcccgaaggttgtt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c-25.4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tgttaagacgccagttgtgc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atggataccggcaatcaaa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es-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ttggcaattgtgattttcaagccc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agaggtattttgtacagatgatgg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_1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gcggtcggcacttagtttgaag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tgtcgggaactcggtaggt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_2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tagtttgaagccgagcaacg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aattttcctcccaatggtg-3`</w:t>
            </w:r>
          </w:p>
        </w:tc>
      </w:tr>
      <w:tr>
        <w:trPr>
          <w:trHeight w:val="46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_3</w:t>
            </w: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cgatgatgatcgcagtgaaa-3`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`-accaagatgatgtgggcatt-3`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7:16:00Z</dcterms:created>
  <dc:creator>user</dc:creator>
  <dc:description/>
  <dc:language>en-US</dc:language>
  <cp:lastModifiedBy>user</cp:lastModifiedBy>
  <dcterms:modified xsi:type="dcterms:W3CDTF">2013-08-02T07:16:00Z</dcterms:modified>
  <cp:revision>1</cp:revision>
  <dc:subject/>
  <dc:title/>
</cp:coreProperties>
</file>